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5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268"/>
        <w:gridCol w:w="4536"/>
        <w:gridCol w:w="159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  <w:lang w:val="en-US"/>
              </w:rPr>
              <w:t xml:space="preserve">Strai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  <w:lang w:val="en-US"/>
              </w:rPr>
              <w:t xml:space="preserve">Genotype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  <w:lang w:val="en-US"/>
              </w:rPr>
              <w:t>Sour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D1-8u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TA20A7188t00;MS Mincho" w:cs="Times New Roman"/>
                <w:lang w:val="en-US"/>
              </w:rPr>
            </w:pPr>
            <w:r>
              <w:rPr>
                <w:rFonts w:eastAsia="TTA20A7188t00;MS Mincho" w:cs="Times New Roman" w:ascii="Times New Roman" w:hAnsi="Times New Roman"/>
                <w:lang w:val="en-US"/>
              </w:rPr>
              <w:t>(Mata, pdr1-3, his1, ura3, Δyor1::hisG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TA20A7188t00;MS Mincho" w:cs="Times New Roman"/>
                <w:lang w:val="en-US"/>
              </w:rPr>
            </w:pPr>
            <w:r>
              <w:rPr>
                <w:rFonts w:eastAsia="TTA20A7188t00;MS Mincho" w:cs="Times New Roman" w:ascii="Times New Roman" w:hAnsi="Times New Roman"/>
                <w:lang w:val="en-US"/>
              </w:rPr>
              <w:t>Δsnq2::hisG, Δpdr5::hisG, Δpdr10::hisG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TA20A7188t00;MS Mincho" w:cs="Times New Roman"/>
                <w:lang w:val="en-US"/>
              </w:rPr>
            </w:pPr>
            <w:r>
              <w:rPr>
                <w:rFonts w:eastAsia="TTA20A7188t00;MS Mincho" w:cs="Times New Roman" w:ascii="Times New Roman" w:hAnsi="Times New Roman"/>
                <w:lang w:val="en-US"/>
              </w:rPr>
              <w:t>Δpdr11::hisG, Δycf1::hisG, Δpdr3::hisG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TA20A7188t00;MS Mincho" w:cs="Times New Roman" w:ascii="Times New Roman" w:hAnsi="Times New Roman"/>
                <w:lang w:val="en-US"/>
              </w:rPr>
              <w:t>Δpdr15::hisG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[33,34]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PCaMDR1-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TA20A7188t00;MS Mincho" w:cs="Times New Roman" w:ascii="Times New Roman" w:hAnsi="Times New Roman"/>
                <w:lang w:val="en-US"/>
              </w:rPr>
              <w:t>AD1-8u</w:t>
            </w:r>
            <w:r>
              <w:rPr>
                <w:rFonts w:eastAsia="TTA20A7188t00;MS Mincho" w:cs="Times New Roman" w:ascii="Times New Roman" w:hAnsi="Times New Roman"/>
                <w:vertAlign w:val="superscript"/>
                <w:lang w:val="en-US"/>
              </w:rPr>
              <w:t xml:space="preserve">- </w:t>
            </w:r>
            <w:r>
              <w:rPr>
                <w:rFonts w:eastAsia="TTA20A7188t00;MS Mincho" w:cs="Times New Roman" w:ascii="Times New Roman" w:hAnsi="Times New Roman"/>
                <w:lang w:val="en-US"/>
              </w:rPr>
              <w:t>cells harboring CaMDR1-GFP ORF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[35]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T160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T160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G165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G165L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E178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E178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G183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G183L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R184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R184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L211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L211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R215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R215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G219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G219L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D235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D235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G256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G256L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W273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W273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R274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R274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F277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F277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P296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P296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E297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E297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KCaMDR1-T298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MDR1-GFP cells carrying T298A mutation in CaMDR1 ORF and integrated at PDR5 loc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his study</w:t>
            </w:r>
          </w:p>
        </w:tc>
      </w:tr>
    </w:tbl>
    <w:p>
      <w:pPr>
        <w:pStyle w:val="Normal"/>
        <w:ind w:left="-4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ind w:left="142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List of yeast strains used in this study</w:t>
      </w:r>
    </w:p>
    <w:sectPr>
      <w:type w:val="nextPage"/>
      <w:pgSz w:w="12240" w:h="15840"/>
      <w:pgMar w:left="1276" w:right="10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character" w:styleId="BodyTextChar1">
    <w:name w:val="Body Text Char1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Times New Roman"/>
      <w:kern w:val="2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26:00Z</dcterms:created>
  <dc:creator>Ruchir</dc:creator>
  <dc:description/>
  <cp:keywords/>
  <dc:language>en-US</dc:language>
  <cp:lastModifiedBy>Ruchir</cp:lastModifiedBy>
  <dcterms:modified xsi:type="dcterms:W3CDTF">2009-11-13T10:03:00Z</dcterms:modified>
  <cp:revision>13</cp:revision>
  <dc:subject/>
  <dc:title/>
</cp:coreProperties>
</file>